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879"/>
        <w:gridCol w:w="5039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Addressed gene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Primer/ Probe name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Primer/ Probe sequence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MxA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MxAq F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5'-GAGGAGATCTTTCAGCACCTGAT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xAq R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CTGGATGATCAAAGGGATGTGGC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IFN-</w:t>
            </w:r>
            <w:r>
              <w:rPr>
                <w:szCs w:val="22"/>
                <w:lang w:val="en-GB"/>
              </w:rPr>
              <w:t>β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IFNb se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5'-GCCGCATTGACCATCTATGAGA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Nb as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GAGATCTTCAGTTTCGGAGGTAAC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IFN-λ1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IFN L1 F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>
                <w:lang w:val="it-IT"/>
              </w:rPr>
              <w:t>5'</w:t>
            </w:r>
            <w:r>
              <w:rPr/>
              <w:t>-GTCACCACAGGAGCTAGCGA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N L1 R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5'</w:t>
            </w:r>
            <w:r>
              <w:rPr/>
              <w:t>-GTGAAGGGGCTGGTCTAGG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PBGD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PBGD F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5'-</w:t>
            </w:r>
            <w:r>
              <w:rPr>
                <w:caps/>
              </w:rPr>
              <w:t>ggCTgCAACggCggAA</w:t>
            </w:r>
            <w:r>
              <w:rPr/>
              <w:t>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GD R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CCTgTggTggACATAgCAATgATT</w:t>
            </w:r>
            <w:r>
              <w:rPr/>
              <w:t>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DOBV</w:t>
            </w:r>
          </w:p>
          <w:p>
            <w:pPr>
              <w:pStyle w:val="BodyText2"/>
              <w:spacing w:lineRule="auto" w:line="480" w:before="0" w:after="120"/>
              <w:rPr/>
            </w:pPr>
            <w:r>
              <w:rPr/>
              <w:t>S-segment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rPr>
                <w:lang w:val="da-DK"/>
              </w:rPr>
            </w:pPr>
            <w:r>
              <w:rPr>
                <w:lang w:val="da-DK"/>
              </w:rPr>
              <w:t>DOBV F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5'-</w:t>
            </w:r>
            <w:r>
              <w:rPr>
                <w:caps/>
              </w:rPr>
              <w:t>gACTCACCRTCATCAATYTgggT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DOBV R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TggAggACAgMAAARAATgCACC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DOBV R1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gATgCCATgATIgTRTTCCTCAT 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 (DOBV MGB)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F-TCTgCCATgCCTgC--MGB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HTNV</w:t>
            </w:r>
          </w:p>
          <w:p>
            <w:pPr>
              <w:pStyle w:val="BodyText2"/>
              <w:spacing w:lineRule="auto" w:line="480" w:before="0" w:after="120"/>
              <w:rPr/>
            </w:pPr>
            <w:r>
              <w:rPr/>
              <w:t>S-segment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before="0" w:after="120"/>
              <w:rPr>
                <w:lang w:val="da-DK"/>
              </w:rPr>
            </w:pPr>
            <w:r>
              <w:rPr>
                <w:lang w:val="da-DK"/>
              </w:rPr>
              <w:t>Ht&amp;Se F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>
                <w:lang w:val="da-DK"/>
              </w:rPr>
              <w:t>5'-</w:t>
            </w:r>
            <w:r>
              <w:rPr>
                <w:caps/>
                <w:lang w:val="da-DK"/>
              </w:rPr>
              <w:t>CATggCWTCHAAgACWgTggg</w:t>
            </w:r>
            <w:r>
              <w:rPr>
                <w:lang w:val="da-DK"/>
              </w:rPr>
              <w:t>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Ht&amp;Se R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5'-</w:t>
            </w:r>
            <w:r>
              <w:rPr>
                <w:caps/>
                <w:lang w:val="da-DK"/>
              </w:rPr>
              <w:t>TTKCCCCATgCCACCAT</w:t>
            </w:r>
            <w:r>
              <w:rPr>
                <w:lang w:val="da-DK"/>
              </w:rPr>
              <w:t>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Probe (Hat&amp;Se MGB)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F-TCAATGGGGATACAACT--MGB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Probe (Hat&amp;Se MGB1)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F-TCAATGGGAATACAACT--MGB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PHV</w:t>
            </w:r>
          </w:p>
          <w:p>
            <w:pPr>
              <w:pStyle w:val="BodyText2"/>
              <w:spacing w:lineRule="auto" w:line="480" w:before="0" w:after="120"/>
              <w:rPr/>
            </w:pPr>
            <w:r>
              <w:rPr/>
              <w:t>S-segment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lcPHVF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>5'-AGGAAGAGATCACTCGCCAT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cPHVR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TCCAATGTTGACACTGCTGA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 (PHV-TAQ)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F-CATTGCCCGGCAGAAGCTCA--TMR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both"/>
    </w:pPr>
    <w:rPr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0:17:00Z</dcterms:created>
  <dc:creator>Boris Klempa</dc:creator>
  <dc:description/>
  <cp:keywords/>
  <dc:language>en-US</dc:language>
  <cp:lastModifiedBy>Boris Klempa</cp:lastModifiedBy>
  <dcterms:modified xsi:type="dcterms:W3CDTF">2012-03-26T10:27:00Z</dcterms:modified>
  <cp:revision>3</cp:revision>
  <dc:subject/>
  <dc:title/>
</cp:coreProperties>
</file>